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B5C" w:rsidRPr="00544A45" w:rsidRDefault="00F53B2B" w:rsidP="00B96B5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Table</w:t>
      </w:r>
      <w:r w:rsidR="00332DD1">
        <w:rPr>
          <w:rFonts w:ascii="Times New Roman" w:hAnsi="Times New Roman"/>
          <w:b/>
          <w:sz w:val="24"/>
          <w:szCs w:val="24"/>
        </w:rPr>
        <w:t>.</w:t>
      </w:r>
      <w:r w:rsidR="006928C0" w:rsidRPr="006928C0">
        <w:rPr>
          <w:rFonts w:ascii="Times New Roman" w:hAnsi="Times New Roman"/>
          <w:b/>
          <w:sz w:val="24"/>
          <w:szCs w:val="24"/>
        </w:rPr>
        <w:t xml:space="preserve"> Approaches efficacy (median log reduction) acc</w:t>
      </w:r>
      <w:bookmarkStart w:id="0" w:name="_GoBack"/>
      <w:bookmarkEnd w:id="0"/>
      <w:r w:rsidR="006928C0" w:rsidRPr="006928C0">
        <w:rPr>
          <w:rFonts w:ascii="Times New Roman" w:hAnsi="Times New Roman"/>
          <w:b/>
          <w:sz w:val="24"/>
          <w:szCs w:val="24"/>
        </w:rPr>
        <w:t>ording to contact time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260"/>
        <w:gridCol w:w="1300"/>
        <w:gridCol w:w="894"/>
        <w:gridCol w:w="1077"/>
        <w:gridCol w:w="1078"/>
        <w:gridCol w:w="1078"/>
        <w:gridCol w:w="1078"/>
        <w:gridCol w:w="1166"/>
      </w:tblGrid>
      <w:tr w:rsidR="00B96B5C" w:rsidRPr="000F14D2" w:rsidTr="002B48B3">
        <w:trPr>
          <w:trHeight w:val="360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Disinfectan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Ct (minutes)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amples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FC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IE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OMPH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F</w:t>
            </w: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+ </w:t>
            </w: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GB124PH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HTH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NaDCC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Bleach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ime 10%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4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53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ime 20%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67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4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53</w:t>
            </w:r>
          </w:p>
        </w:tc>
      </w:tr>
      <w:tr w:rsidR="00B96B5C" w:rsidRPr="000F14D2" w:rsidTr="002B48B3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Lime 30%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right w:val="single" w:sz="4" w:space="0" w:color="auto"/>
            </w:tcBorders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116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4</w:t>
            </w:r>
          </w:p>
        </w:tc>
      </w:tr>
      <w:tr w:rsidR="00B96B5C" w:rsidRPr="000F14D2" w:rsidTr="002B48B3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1078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1078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1078" w:type="dxa"/>
            <w:tcBorders>
              <w:top w:val="nil"/>
              <w:bottom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1166" w:type="dxa"/>
            <w:tcBorders>
              <w:top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96B5C" w:rsidRPr="00986B52" w:rsidRDefault="00B96B5C" w:rsidP="002B48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86B5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53</w:t>
            </w:r>
          </w:p>
        </w:tc>
      </w:tr>
    </w:tbl>
    <w:p w:rsidR="003E0656" w:rsidRDefault="003E0656"/>
    <w:sectPr w:rsidR="003E0656" w:rsidSect="003E065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B5C"/>
    <w:rsid w:val="000D4725"/>
    <w:rsid w:val="00320E9B"/>
    <w:rsid w:val="00332DD1"/>
    <w:rsid w:val="003860E6"/>
    <w:rsid w:val="003A26C6"/>
    <w:rsid w:val="003E0656"/>
    <w:rsid w:val="00544A45"/>
    <w:rsid w:val="00571AEE"/>
    <w:rsid w:val="006143DA"/>
    <w:rsid w:val="006928C0"/>
    <w:rsid w:val="00B54F98"/>
    <w:rsid w:val="00B76960"/>
    <w:rsid w:val="00B96B5C"/>
    <w:rsid w:val="00F53B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E804770-CCC3-45EC-B49D-BCE97086A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B5C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6C6"/>
    <w:pPr>
      <w:spacing w:after="0" w:line="240" w:lineRule="auto"/>
    </w:pPr>
    <w:rPr>
      <w:rFonts w:ascii="Lucida Grande" w:eastAsiaTheme="minorEastAsia" w:hAnsi="Lucida Grande" w:cs="Lucida Grande"/>
      <w:color w:val="141413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C6"/>
    <w:rPr>
      <w:rFonts w:ascii="Lucida Grande" w:hAnsi="Lucida Grande" w:cs="Lucida Grande"/>
      <w:color w:val="14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Silva</dc:creator>
  <cp:keywords/>
  <dc:description/>
  <cp:lastModifiedBy>Diogo Gomes Da Silva</cp:lastModifiedBy>
  <cp:revision>6</cp:revision>
  <dcterms:created xsi:type="dcterms:W3CDTF">2017-06-28T20:32:00Z</dcterms:created>
  <dcterms:modified xsi:type="dcterms:W3CDTF">2018-07-19T10:14:00Z</dcterms:modified>
</cp:coreProperties>
</file>